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2018"/>
        <w:gridCol w:w="2019"/>
        <w:gridCol w:w="1277"/>
        <w:gridCol w:w="1895"/>
        <w:gridCol w:w="1153"/>
      </w:tblGrid>
      <w:tr w:rsidR="000648D1" w:rsidRPr="00304A3F" w:rsidTr="0040792E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 xml:space="preserve">Table </w:t>
            </w:r>
            <w:r w:rsidR="00FF7F4F"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>S</w:t>
            </w:r>
            <w:r w:rsidRPr="00304A3F"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 xml:space="preserve">1. Unadjusted and </w:t>
            </w:r>
            <w:r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>a</w:t>
            </w:r>
            <w:r w:rsidRPr="00304A3F"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>ge-</w:t>
            </w:r>
            <w:r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>a</w:t>
            </w:r>
            <w:r w:rsidRPr="00304A3F"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 xml:space="preserve">djusted Cox </w:t>
            </w:r>
            <w:r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>r</w:t>
            </w:r>
            <w:r w:rsidRPr="00304A3F"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 xml:space="preserve">egression </w:t>
            </w:r>
            <w:r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>a</w:t>
            </w:r>
            <w:r w:rsidRPr="00304A3F"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 xml:space="preserve">nalysis </w:t>
            </w:r>
            <w:r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>p</w:t>
            </w:r>
            <w:r w:rsidRPr="00304A3F"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 xml:space="preserve">redicting </w:t>
            </w:r>
            <w:r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  <w:t xml:space="preserve">MACEs in stable CAD patients </w:t>
            </w:r>
          </w:p>
        </w:tc>
      </w:tr>
      <w:tr w:rsidR="000648D1" w:rsidRPr="00304A3F" w:rsidTr="0040792E">
        <w:trPr>
          <w:trHeight w:val="315"/>
        </w:trPr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rPr>
                <w:rFonts w:ascii="Calibri" w:eastAsia="PMingLiU" w:hAnsi="Calibri" w:cs="Calibri"/>
                <w:b/>
                <w:bCs/>
                <w:kern w:val="0"/>
                <w:szCs w:val="24"/>
              </w:rPr>
            </w:pPr>
          </w:p>
        </w:tc>
        <w:tc>
          <w:tcPr>
            <w:tcW w:w="19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Unadjusted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Age</w:t>
            </w:r>
            <w:r>
              <w:rPr>
                <w:rFonts w:ascii="Calibri" w:eastAsia="PMingLiU" w:hAnsi="Calibri" w:cs="Calibri"/>
                <w:kern w:val="0"/>
                <w:szCs w:val="24"/>
              </w:rPr>
              <w:t>-</w:t>
            </w: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adjusted</w:t>
            </w:r>
          </w:p>
        </w:tc>
      </w:tr>
      <w:tr w:rsidR="000648D1" w:rsidRPr="00304A3F" w:rsidTr="0040792E">
        <w:trPr>
          <w:trHeight w:val="315"/>
        </w:trPr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Characteristics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HR (95% CI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F4E32">
              <w:rPr>
                <w:rFonts w:ascii="Calibri" w:eastAsia="PMingLiU" w:hAnsi="Calibri" w:cs="Calibri"/>
                <w:i/>
                <w:kern w:val="0"/>
                <w:szCs w:val="24"/>
              </w:rPr>
              <w:t xml:space="preserve">P </w:t>
            </w: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Value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HR (95% CI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F4E32">
              <w:rPr>
                <w:rFonts w:ascii="Calibri" w:eastAsia="PMingLiU" w:hAnsi="Calibri" w:cs="Calibri"/>
                <w:i/>
                <w:kern w:val="0"/>
                <w:szCs w:val="24"/>
              </w:rPr>
              <w:t xml:space="preserve">P </w:t>
            </w: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Value</w:t>
            </w:r>
          </w:p>
        </w:tc>
      </w:tr>
      <w:tr w:rsidR="000648D1" w:rsidRPr="00304A3F" w:rsidTr="0040792E">
        <w:trPr>
          <w:trHeight w:val="34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C7ED9" w:rsidRDefault="000648D1" w:rsidP="007C4E88">
            <w:pPr>
              <w:widowControl/>
              <w:spacing w:line="48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3C7ED9">
              <w:rPr>
                <w:rFonts w:eastAsia="PMingLiU" w:cstheme="minorHAnsi"/>
                <w:color w:val="000000"/>
                <w:kern w:val="0"/>
                <w:szCs w:val="24"/>
              </w:rPr>
              <w:t xml:space="preserve">Age </w:t>
            </w:r>
            <w:r w:rsidRPr="003C7ED9">
              <w:rPr>
                <w:rFonts w:eastAsia="Malgun Gothic Semilight" w:cstheme="minorHAnsi"/>
                <w:color w:val="000000"/>
                <w:kern w:val="0"/>
                <w:szCs w:val="24"/>
              </w:rPr>
              <w:t>≥</w:t>
            </w:r>
            <w:r w:rsidRPr="003C7ED9">
              <w:rPr>
                <w:rFonts w:eastAsia="PMingLiU" w:cstheme="minorHAnsi"/>
                <w:color w:val="000000"/>
                <w:kern w:val="0"/>
                <w:szCs w:val="24"/>
              </w:rPr>
              <w:t>65 year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C7ED9" w:rsidRDefault="000648D1" w:rsidP="007C4E88">
            <w:pPr>
              <w:widowControl/>
              <w:spacing w:line="480" w:lineRule="auto"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3C7ED9">
              <w:rPr>
                <w:rFonts w:eastAsia="PMingLiU" w:cstheme="minorHAnsi"/>
                <w:color w:val="000000"/>
                <w:kern w:val="0"/>
                <w:szCs w:val="24"/>
              </w:rPr>
              <w:t>2.53 (2.00-3.2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C7ED9" w:rsidRDefault="000648D1" w:rsidP="007C4E88">
            <w:pPr>
              <w:widowControl/>
              <w:spacing w:line="48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3C7ED9">
              <w:rPr>
                <w:rFonts w:eastAsia="PMingLiU" w:cstheme="minorHAnsi"/>
                <w:kern w:val="0"/>
                <w:szCs w:val="24"/>
              </w:rPr>
              <w:t>&lt;0.00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C7ED9" w:rsidRDefault="000648D1" w:rsidP="007C4E88">
            <w:pPr>
              <w:widowControl/>
              <w:spacing w:line="480" w:lineRule="auto"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3C7ED9">
              <w:rPr>
                <w:rFonts w:eastAsia="PMingLiU" w:cstheme="minorHAnsi"/>
                <w:color w:val="000000"/>
                <w:kern w:val="0"/>
                <w:szCs w:val="24"/>
              </w:rPr>
              <w:t>2.53 (2.00-3.2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C7ED9" w:rsidRDefault="000648D1" w:rsidP="007C4E88">
            <w:pPr>
              <w:widowControl/>
              <w:spacing w:line="48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3C7ED9">
              <w:rPr>
                <w:rFonts w:eastAsia="PMingLiU" w:cstheme="minorHAnsi"/>
                <w:kern w:val="0"/>
                <w:szCs w:val="24"/>
              </w:rPr>
              <w:t>&lt;0.001</w:t>
            </w:r>
          </w:p>
        </w:tc>
      </w:tr>
      <w:tr w:rsidR="000648D1" w:rsidRPr="00304A3F" w:rsidTr="0040792E">
        <w:trPr>
          <w:trHeight w:val="31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71 (0.58-0.8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0.00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0.82 (0.67-1.0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0.067</w:t>
            </w:r>
          </w:p>
        </w:tc>
        <w:bookmarkStart w:id="0" w:name="_GoBack"/>
        <w:bookmarkEnd w:id="0"/>
      </w:tr>
      <w:tr w:rsidR="000648D1" w:rsidRPr="00304A3F" w:rsidTr="0040792E">
        <w:trPr>
          <w:trHeight w:val="31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Current smoker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0.90 (0.67-1.2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0.5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1.06 (0.78-1.4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0.72</w:t>
            </w:r>
          </w:p>
        </w:tc>
      </w:tr>
      <w:tr w:rsidR="000648D1" w:rsidRPr="00304A3F" w:rsidTr="0040792E">
        <w:trPr>
          <w:trHeight w:val="31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T2DM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1.47 (1.13-1.9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0.00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1.39 (1.08-1.8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0.012</w:t>
            </w:r>
          </w:p>
        </w:tc>
      </w:tr>
      <w:tr w:rsidR="000648D1" w:rsidRPr="00304A3F" w:rsidTr="0040792E">
        <w:trPr>
          <w:trHeight w:val="315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2.20 (1.43-3.3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&lt;0.00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1.80 (1.17-2.7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kern w:val="0"/>
                <w:szCs w:val="24"/>
              </w:rPr>
              <w:t>0.008</w:t>
            </w:r>
          </w:p>
        </w:tc>
      </w:tr>
      <w:tr w:rsidR="000648D1" w:rsidRPr="00304A3F" w:rsidTr="0040792E">
        <w:trPr>
          <w:trHeight w:val="315"/>
        </w:trPr>
        <w:tc>
          <w:tcPr>
            <w:tcW w:w="1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1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96 (0.94-0.99)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014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98 (0.95-1.01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19</w:t>
            </w:r>
          </w:p>
        </w:tc>
      </w:tr>
      <w:tr w:rsidR="000648D1" w:rsidRPr="00304A3F" w:rsidTr="0040792E">
        <w:trPr>
          <w:trHeight w:val="315"/>
        </w:trPr>
        <w:tc>
          <w:tcPr>
            <w:tcW w:w="1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Enrollment period*</w:t>
            </w:r>
          </w:p>
        </w:tc>
        <w:tc>
          <w:tcPr>
            <w:tcW w:w="1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.06 (0.93-1.21)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.08 (0.96-1.22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21</w:t>
            </w:r>
          </w:p>
        </w:tc>
      </w:tr>
      <w:tr w:rsidR="000648D1" w:rsidRPr="004703AE" w:rsidTr="0040792E">
        <w:trPr>
          <w:trHeight w:val="315"/>
        </w:trPr>
        <w:tc>
          <w:tcPr>
            <w:tcW w:w="1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4703AE" w:rsidRDefault="000648D1" w:rsidP="007C4E88">
            <w:pPr>
              <w:widowControl/>
              <w:spacing w:line="480" w:lineRule="auto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4703AE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BNP</w:t>
            </w:r>
          </w:p>
        </w:tc>
        <w:tc>
          <w:tcPr>
            <w:tcW w:w="1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4703AE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4703AE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.78 (1.46-2.16)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4703AE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4703AE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4703AE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4703AE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.68 (1.38-2.05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4703AE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4703AE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&lt;0.001</w:t>
            </w:r>
          </w:p>
        </w:tc>
      </w:tr>
      <w:tr w:rsidR="000648D1" w:rsidRPr="004703AE" w:rsidTr="0040792E">
        <w:trPr>
          <w:trHeight w:val="315"/>
        </w:trPr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4703AE" w:rsidRDefault="000648D1" w:rsidP="007C4E88">
            <w:pPr>
              <w:widowControl/>
              <w:spacing w:line="480" w:lineRule="auto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proofErr w:type="spellStart"/>
            <w:r w:rsidRPr="004703AE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hs-Tnl</w:t>
            </w:r>
            <w:proofErr w:type="spellEnd"/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4703AE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4703AE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2.01 (1.64-2.47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4703AE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4703AE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4703AE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4703AE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.95 (1.59-2.39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4703AE" w:rsidRDefault="000648D1" w:rsidP="007C4E88">
            <w:pPr>
              <w:widowControl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4703AE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&lt;0.001</w:t>
            </w:r>
          </w:p>
        </w:tc>
      </w:tr>
      <w:tr w:rsidR="000648D1" w:rsidRPr="00304A3F" w:rsidTr="0040792E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04A3F" w:rsidRDefault="000648D1" w:rsidP="007C4E88">
            <w:pPr>
              <w:widowControl/>
              <w:spacing w:line="480" w:lineRule="auto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*Log</w:t>
            </w: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transformed before analysis. </w:t>
            </w:r>
            <w:r w:rsidRPr="004703AE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BNP and </w:t>
            </w:r>
            <w:proofErr w:type="spellStart"/>
            <w:r w:rsidRPr="004703AE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hs-Tnl</w:t>
            </w:r>
            <w:proofErr w:type="spellEnd"/>
            <w:r w:rsidRPr="004703AE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are at levels above optimal cutoffs.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Abbreviations: BMI, body mass index; BNP, brain natriuretic peptide; 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CI, confidence interval; HR, </w:t>
            </w: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hazard rati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o;</w:t>
            </w:r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hs-Tnl</w:t>
            </w:r>
            <w:proofErr w:type="spellEnd"/>
            <w:r w:rsidRPr="00304A3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, high-sensitive troponin-I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; </w:t>
            </w: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T2DM, type 2 diabetes mellitus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.</w:t>
            </w:r>
          </w:p>
        </w:tc>
      </w:tr>
    </w:tbl>
    <w:p w:rsidR="000648D1" w:rsidRDefault="000648D1" w:rsidP="007C4E88">
      <w:pPr>
        <w:spacing w:line="480" w:lineRule="auto"/>
      </w:pPr>
    </w:p>
    <w:p w:rsidR="0040792E" w:rsidRDefault="0040792E" w:rsidP="007C4E88">
      <w:pPr>
        <w:spacing w:line="480" w:lineRule="auto"/>
      </w:pPr>
    </w:p>
    <w:tbl>
      <w:tblPr>
        <w:tblW w:w="5000" w:type="pct"/>
        <w:tblLook w:val="04A0"/>
      </w:tblPr>
      <w:tblGrid>
        <w:gridCol w:w="969"/>
        <w:gridCol w:w="905"/>
        <w:gridCol w:w="604"/>
        <w:gridCol w:w="906"/>
        <w:gridCol w:w="605"/>
        <w:gridCol w:w="906"/>
        <w:gridCol w:w="605"/>
        <w:gridCol w:w="906"/>
        <w:gridCol w:w="605"/>
        <w:gridCol w:w="906"/>
        <w:gridCol w:w="605"/>
      </w:tblGrid>
      <w:tr w:rsidR="000648D1" w:rsidRPr="00A70D39" w:rsidTr="0040792E">
        <w:trPr>
          <w:trHeight w:val="32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 xml:space="preserve">Table </w:t>
            </w:r>
            <w:r w:rsidR="00FF7F4F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>S</w:t>
            </w:r>
            <w:r w:rsidRPr="00A70D3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>2. Competing risks regression models predicting MACEs in stable CAD patients</w:t>
            </w:r>
          </w:p>
        </w:tc>
      </w:tr>
      <w:tr w:rsidR="000648D1" w:rsidRPr="00A70D39" w:rsidTr="0040792E">
        <w:trPr>
          <w:trHeight w:val="32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 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Model 2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Model 3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Model 4</w:t>
            </w:r>
          </w:p>
        </w:tc>
        <w:tc>
          <w:tcPr>
            <w:tcW w:w="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Model 5</w:t>
            </w:r>
          </w:p>
        </w:tc>
      </w:tr>
      <w:tr w:rsidR="000648D1" w:rsidRPr="00A70D39" w:rsidTr="0040792E">
        <w:trPr>
          <w:trHeight w:val="320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HR (95% CI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3F4E32">
              <w:rPr>
                <w:rFonts w:ascii="Calibri" w:eastAsia="Times New Roman" w:hAnsi="Calibri" w:cs="Times New Roman"/>
                <w:i/>
                <w:color w:val="000000"/>
                <w:kern w:val="0"/>
                <w:szCs w:val="24"/>
              </w:rPr>
              <w:t>P</w:t>
            </w: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HR (95% CI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3F4E32">
              <w:rPr>
                <w:rFonts w:ascii="Calibri" w:eastAsia="Times New Roman" w:hAnsi="Calibri" w:cs="Times New Roman"/>
                <w:i/>
                <w:color w:val="000000"/>
                <w:kern w:val="0"/>
                <w:szCs w:val="24"/>
              </w:rPr>
              <w:t>P</w:t>
            </w: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HR (95% CI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3F4E32">
              <w:rPr>
                <w:rFonts w:ascii="Calibri" w:eastAsia="Times New Roman" w:hAnsi="Calibri" w:cs="Times New Roman"/>
                <w:i/>
                <w:color w:val="000000"/>
                <w:kern w:val="0"/>
                <w:szCs w:val="24"/>
              </w:rPr>
              <w:t>P</w:t>
            </w: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HR (95% CI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3F4E32">
              <w:rPr>
                <w:rFonts w:ascii="Calibri" w:eastAsia="Times New Roman" w:hAnsi="Calibri" w:cs="Times New Roman"/>
                <w:i/>
                <w:color w:val="000000"/>
                <w:kern w:val="0"/>
                <w:szCs w:val="24"/>
              </w:rPr>
              <w:t>P</w:t>
            </w: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HR (95% CI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3F4E32">
              <w:rPr>
                <w:rFonts w:ascii="Calibri" w:eastAsia="Times New Roman" w:hAnsi="Calibri" w:cs="Times New Roman"/>
                <w:i/>
                <w:color w:val="000000"/>
                <w:kern w:val="0"/>
                <w:szCs w:val="24"/>
              </w:rPr>
              <w:t>P</w:t>
            </w: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0648D1" w:rsidRPr="00A70D39" w:rsidTr="0040792E">
        <w:trPr>
          <w:trHeight w:val="32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Age ≥65 year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2.46 </w:t>
            </w:r>
          </w:p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(1.94-3.1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2.29 </w:t>
            </w:r>
          </w:p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(1.80-2.9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2.23 </w:t>
            </w:r>
          </w:p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(1.75-2.8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2.24 </w:t>
            </w:r>
          </w:p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(1.77-2.8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2.22 </w:t>
            </w:r>
          </w:p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(1.74-2.8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0648D1" w:rsidRPr="00A70D39" w:rsidTr="0040792E">
        <w:trPr>
          <w:trHeight w:val="32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3F4E32" w:rsidRDefault="000648D1" w:rsidP="007C4E88">
            <w:pPr>
              <w:widowControl/>
              <w:spacing w:line="48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0.83 </w:t>
            </w:r>
          </w:p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(0.68-1.0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0.0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0.84 </w:t>
            </w:r>
          </w:p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(0.68-1.0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0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0.85 </w:t>
            </w:r>
          </w:p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(0.69-1.0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0.85 </w:t>
            </w:r>
          </w:p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(0.69-1.0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14</w:t>
            </w:r>
          </w:p>
        </w:tc>
      </w:tr>
      <w:tr w:rsidR="000648D1" w:rsidRPr="00A70D39" w:rsidTr="0040792E">
        <w:trPr>
          <w:trHeight w:val="32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T2DM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1.29 </w:t>
            </w:r>
          </w:p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(0.98-1.6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0.0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1.28 </w:t>
            </w:r>
          </w:p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(0.98-1.6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0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1.35 </w:t>
            </w:r>
          </w:p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(1.03-1.7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0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1.33 </w:t>
            </w:r>
          </w:p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(1.01-1.7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0648D1" w:rsidRPr="00A70D39" w:rsidTr="0040792E">
        <w:trPr>
          <w:trHeight w:val="32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1.54 </w:t>
            </w:r>
          </w:p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(0.97-2.4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0.0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1.50 </w:t>
            </w:r>
          </w:p>
          <w:p w:rsidR="000648D1" w:rsidRPr="003F4E32" w:rsidRDefault="000648D1" w:rsidP="007C4E8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3F4E32">
              <w:rPr>
                <w:rFonts w:eastAsia="Times New Roman" w:cs="Times New Roman"/>
                <w:color w:val="000000"/>
                <w:kern w:val="0"/>
                <w:szCs w:val="24"/>
              </w:rPr>
              <w:t>(0.94-2.3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0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1.52 </w:t>
            </w:r>
          </w:p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(0.95-2.4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0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1.50 </w:t>
            </w:r>
          </w:p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(0.94-2.3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092</w:t>
            </w:r>
          </w:p>
        </w:tc>
      </w:tr>
      <w:tr w:rsidR="000648D1" w:rsidRPr="00A70D39" w:rsidTr="0040792E">
        <w:trPr>
          <w:trHeight w:val="32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BNP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1.63 </w:t>
            </w:r>
          </w:p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(1.34-1.9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1.40 </w:t>
            </w:r>
          </w:p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(1.14-1.7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0648D1" w:rsidRPr="00A70D39" w:rsidTr="0040792E">
        <w:trPr>
          <w:trHeight w:val="320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proofErr w:type="spellStart"/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s-Tnl</w:t>
            </w:r>
            <w:proofErr w:type="spellEnd"/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1.93 </w:t>
            </w:r>
          </w:p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(1.57-2.37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1.72 </w:t>
            </w:r>
          </w:p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(1.39-2.14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0648D1" w:rsidRPr="00A70D39" w:rsidTr="0040792E">
        <w:trPr>
          <w:trHeight w:val="1508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8D1" w:rsidRPr="00A70D39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BNP and </w:t>
            </w:r>
            <w:proofErr w:type="spellStart"/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s-Tnl</w:t>
            </w:r>
            <w:proofErr w:type="spellEnd"/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are at levels above optimal cutoffs. Abbreviations: BNP, B-type natriuretic peptide; CAD, coronary artery disease; CI, confidence interval; SHR, </w:t>
            </w:r>
            <w:proofErr w:type="spellStart"/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ubhazard</w:t>
            </w:r>
            <w:proofErr w:type="spellEnd"/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ratio; </w:t>
            </w:r>
            <w:proofErr w:type="spellStart"/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s-Tnl</w:t>
            </w:r>
            <w:proofErr w:type="spellEnd"/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, high-sensitivity troponin I; MACE, major adverse cardiovascular events; T2DM, type 2 diabetes mellitus.</w:t>
            </w:r>
          </w:p>
        </w:tc>
      </w:tr>
    </w:tbl>
    <w:p w:rsidR="000648D1" w:rsidRDefault="000648D1" w:rsidP="007C4E88">
      <w:pPr>
        <w:widowControl/>
        <w:spacing w:line="480" w:lineRule="auto"/>
      </w:pPr>
    </w:p>
    <w:tbl>
      <w:tblPr>
        <w:tblW w:w="5000" w:type="pct"/>
        <w:tblLook w:val="04A0"/>
      </w:tblPr>
      <w:tblGrid>
        <w:gridCol w:w="2072"/>
        <w:gridCol w:w="2300"/>
        <w:gridCol w:w="1079"/>
        <w:gridCol w:w="1898"/>
        <w:gridCol w:w="1173"/>
      </w:tblGrid>
      <w:tr w:rsidR="000648D1" w:rsidRPr="00D11256" w:rsidTr="0040792E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b/>
                <w:bCs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b/>
                <w:bCs/>
                <w:kern w:val="0"/>
                <w:szCs w:val="24"/>
              </w:rPr>
              <w:t xml:space="preserve">Table </w:t>
            </w:r>
            <w:r w:rsidR="00FF7F4F">
              <w:rPr>
                <w:rFonts w:ascii="Calibri" w:eastAsia="Times New Roman" w:hAnsi="Calibri" w:cs="Times New Roman"/>
                <w:b/>
                <w:bCs/>
                <w:kern w:val="0"/>
                <w:szCs w:val="24"/>
              </w:rPr>
              <w:t>S</w:t>
            </w:r>
            <w:r w:rsidRPr="00D11256">
              <w:rPr>
                <w:rFonts w:ascii="Calibri" w:eastAsia="Times New Roman" w:hAnsi="Calibri" w:cs="Times New Roman"/>
                <w:b/>
                <w:bCs/>
                <w:kern w:val="0"/>
                <w:szCs w:val="24"/>
              </w:rPr>
              <w:t>3. Multivariable Cox regression models predicting MACEs in patients with and without T2DM</w:t>
            </w:r>
          </w:p>
        </w:tc>
      </w:tr>
      <w:tr w:rsidR="000648D1" w:rsidRPr="00D11256" w:rsidTr="0040792E">
        <w:trPr>
          <w:trHeight w:val="320"/>
        </w:trPr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T2DM</w:t>
            </w:r>
          </w:p>
        </w:tc>
        <w:tc>
          <w:tcPr>
            <w:tcW w:w="17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o T2DM</w:t>
            </w:r>
          </w:p>
        </w:tc>
      </w:tr>
      <w:tr w:rsidR="000648D1" w:rsidRPr="00D11256" w:rsidTr="0040792E">
        <w:trPr>
          <w:trHeight w:val="320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Characteristics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HR (95% CI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3F4E32">
              <w:rPr>
                <w:rFonts w:ascii="Calibri" w:eastAsia="Times New Roman" w:hAnsi="Calibri" w:cs="Times New Roman"/>
                <w:i/>
                <w:kern w:val="0"/>
                <w:szCs w:val="24"/>
              </w:rPr>
              <w:t>P</w:t>
            </w: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HR (95% CI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3F4E32">
              <w:rPr>
                <w:rFonts w:ascii="Calibri" w:eastAsia="Times New Roman" w:hAnsi="Calibri" w:cs="Times New Roman"/>
                <w:i/>
                <w:kern w:val="0"/>
                <w:szCs w:val="24"/>
              </w:rPr>
              <w:t>P</w:t>
            </w: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 xml:space="preserve"> Value</w:t>
            </w:r>
          </w:p>
        </w:tc>
      </w:tr>
      <w:tr w:rsidR="000648D1" w:rsidRPr="00D11256" w:rsidTr="0040792E">
        <w:trPr>
          <w:trHeight w:val="3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Age ≥65 years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2.21 (1.70-2.8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2.45 (1.38-4.3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002</w:t>
            </w:r>
          </w:p>
        </w:tc>
      </w:tr>
      <w:tr w:rsidR="000648D1" w:rsidRPr="00D11256" w:rsidTr="0040792E">
        <w:trPr>
          <w:trHeight w:val="3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0.84 (0.67-1.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0.99 (0.60-1.6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98</w:t>
            </w:r>
          </w:p>
        </w:tc>
      </w:tr>
      <w:tr w:rsidR="000648D1" w:rsidRPr="00D11256" w:rsidTr="0040792E">
        <w:trPr>
          <w:trHeight w:val="3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Hypertension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1.24 (0.58-2.6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1.78 (1.00-3.1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051</w:t>
            </w:r>
          </w:p>
        </w:tc>
      </w:tr>
      <w:tr w:rsidR="000648D1" w:rsidRPr="00D11256" w:rsidTr="0040792E">
        <w:trPr>
          <w:trHeight w:val="3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BNP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1.29 (1.03-1.6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02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2.17 (1.32-3.5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002</w:t>
            </w:r>
          </w:p>
        </w:tc>
      </w:tr>
      <w:tr w:rsidR="000648D1" w:rsidRPr="00D11256" w:rsidTr="0040792E">
        <w:trPr>
          <w:trHeight w:val="320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proofErr w:type="spellStart"/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s-Tnl</w:t>
            </w:r>
            <w:proofErr w:type="spellEnd"/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1.69 (1.33-2.15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kern w:val="0"/>
                <w:szCs w:val="24"/>
              </w:rPr>
              <w:t>2.07 (1.27-3.35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0.003</w:t>
            </w:r>
          </w:p>
        </w:tc>
      </w:tr>
      <w:tr w:rsidR="000648D1" w:rsidRPr="00D11256" w:rsidTr="0040792E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8D1" w:rsidRPr="00D11256" w:rsidRDefault="000648D1" w:rsidP="007C4E88">
            <w:pPr>
              <w:widowControl/>
              <w:spacing w:line="480" w:lineRule="auto"/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</w:pPr>
            <w:proofErr w:type="spellStart"/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BNP</w:t>
            </w:r>
            <w:proofErr w:type="spellEnd"/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and </w:t>
            </w:r>
            <w:proofErr w:type="spellStart"/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s-Tnl</w:t>
            </w:r>
            <w:proofErr w:type="spellEnd"/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are at levels above optimal cutoffs. Abbreviations: BNP, brain natriuretic peptide; CI, confidence interval; HR, hazard ratio; </w:t>
            </w:r>
            <w:proofErr w:type="spellStart"/>
            <w:r w:rsidRPr="00D1125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s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-Tn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, high-sensitive troponin-I; </w:t>
            </w:r>
            <w:r w:rsidRPr="00A70D3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T2DM, type 2 diabetes mellitus.</w:t>
            </w:r>
          </w:p>
        </w:tc>
      </w:tr>
    </w:tbl>
    <w:p w:rsidR="00C421E5" w:rsidRPr="000648D1" w:rsidRDefault="00C421E5" w:rsidP="007C4E88">
      <w:pPr>
        <w:spacing w:line="480" w:lineRule="auto"/>
      </w:pPr>
    </w:p>
    <w:sectPr w:rsidR="00C421E5" w:rsidRPr="000648D1" w:rsidSect="006B5D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 Semilight">
    <w:panose1 w:val="020B0502040204020203"/>
    <w:charset w:val="81"/>
    <w:family w:val="swiss"/>
    <w:pitch w:val="variable"/>
    <w:sig w:usb0="B0000AAF" w:usb1="09DF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92FA1"/>
    <w:rsid w:val="000648D1"/>
    <w:rsid w:val="000C6F61"/>
    <w:rsid w:val="003C7ED9"/>
    <w:rsid w:val="0040792E"/>
    <w:rsid w:val="00490FD8"/>
    <w:rsid w:val="005403FD"/>
    <w:rsid w:val="005B0407"/>
    <w:rsid w:val="006B5DD5"/>
    <w:rsid w:val="007410E5"/>
    <w:rsid w:val="007C4E88"/>
    <w:rsid w:val="008432DA"/>
    <w:rsid w:val="009664BF"/>
    <w:rsid w:val="009E4E25"/>
    <w:rsid w:val="00B0051F"/>
    <w:rsid w:val="00B94374"/>
    <w:rsid w:val="00C421E5"/>
    <w:rsid w:val="00C72BE6"/>
    <w:rsid w:val="00C92FA1"/>
    <w:rsid w:val="00DD3ED8"/>
    <w:rsid w:val="00E5528C"/>
    <w:rsid w:val="00E66333"/>
    <w:rsid w:val="00FC729E"/>
    <w:rsid w:val="00FF7F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FA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48D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2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bie Wong</dc:creator>
  <cp:lastModifiedBy>0013914</cp:lastModifiedBy>
  <cp:revision>4</cp:revision>
  <dcterms:created xsi:type="dcterms:W3CDTF">2019-12-07T08:52:00Z</dcterms:created>
  <dcterms:modified xsi:type="dcterms:W3CDTF">2019-12-07T08:54:00Z</dcterms:modified>
</cp:coreProperties>
</file>